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15D70" w14:textId="671B1964" w:rsidR="000770E8" w:rsidRDefault="005D2E65"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</w:t>
      </w:r>
      <w:r w:rsidR="002E717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4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E. Conditionally essential genes in MGCS36044 and MGCS36089 </w:t>
      </w:r>
      <w:r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in vitro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, but not </w:t>
      </w:r>
      <w:r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in vivo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</w:t>
      </w:r>
    </w:p>
    <w:p w14:paraId="0C8810A0" w14:textId="77777777" w:rsidR="005D2E65" w:rsidRDefault="005D2E65"/>
    <w:tbl>
      <w:tblPr>
        <w:tblW w:w="14580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1350"/>
        <w:gridCol w:w="990"/>
        <w:gridCol w:w="3096"/>
        <w:gridCol w:w="900"/>
        <w:gridCol w:w="4824"/>
        <w:gridCol w:w="630"/>
        <w:gridCol w:w="630"/>
      </w:tblGrid>
      <w:tr w:rsidR="004779F3" w:rsidRPr="005D2E65" w14:paraId="6FC2F0F0" w14:textId="77777777" w:rsidTr="00CD099C">
        <w:trPr>
          <w:trHeight w:val="317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974D86" w14:textId="3FE51FD6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.</w:t>
            </w:r>
            <w:r w:rsidR="00CD09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85D529" w14:textId="07386CBB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a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044</w:t>
            </w:r>
            <w:r w:rsidR="00CD099C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F44625" w14:textId="567110E5" w:rsidR="004779F3" w:rsidRPr="005D2E65" w:rsidRDefault="004779F3" w:rsidP="00B177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</w:t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089</w:t>
            </w:r>
            <w:r w:rsidR="00CD099C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∫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F6AAD" w14:textId="35F20D48" w:rsidR="004779F3" w:rsidRPr="005D2E65" w:rsidRDefault="004779F3" w:rsidP="001A03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C2E16" w14:textId="282168C8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0E785" w14:textId="77777777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lass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FEC356" w14:textId="77777777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descrip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98BB58" w14:textId="0793D077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c</w:t>
            </w:r>
            <w:r w:rsidR="00CD099C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57F79B" w14:textId="07FA2E20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/</w:t>
            </w:r>
            <w:r w:rsidR="006C14C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5D2E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NA</w:t>
            </w:r>
            <w:r w:rsidR="00CD099C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‡‡</w:t>
            </w:r>
          </w:p>
        </w:tc>
      </w:tr>
      <w:tr w:rsidR="004779F3" w:rsidRPr="005D2E65" w14:paraId="1BA6F191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1C27" w14:textId="77777777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CC78" w14:textId="77777777" w:rsidR="004779F3" w:rsidRPr="005D2E65" w:rsidRDefault="004779F3" w:rsidP="005D2E6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AB6F" w14:textId="5A72D855" w:rsidR="004779F3" w:rsidRPr="001A03A1" w:rsidRDefault="004779F3" w:rsidP="001A03A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9</w:t>
            </w: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_00</w:t>
            </w:r>
            <w:r w:rsidR="003E470D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22AA" w14:textId="3333BBC1" w:rsidR="004779F3" w:rsidRPr="001A03A1" w:rsidRDefault="004779F3" w:rsidP="001A03A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8C07" w14:textId="77777777" w:rsidR="004779F3" w:rsidRPr="005D2E65" w:rsidRDefault="004779F3" w:rsidP="005D2E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30 family transpos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D231" w14:textId="77777777" w:rsidR="004779F3" w:rsidRPr="005D2E65" w:rsidRDefault="004779F3" w:rsidP="005D2E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7FFD" w14:textId="77777777" w:rsidR="004779F3" w:rsidRPr="005D2E65" w:rsidRDefault="004779F3" w:rsidP="005D2E6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CCC0" w14:textId="6E026F5B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B24D" w14:textId="77777777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4779F3" w:rsidRPr="005D2E65" w14:paraId="54237402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06FD" w14:textId="77777777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0468" w14:textId="77777777" w:rsidR="004779F3" w:rsidRPr="005D2E65" w:rsidRDefault="004779F3" w:rsidP="005D2E65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3C56" w14:textId="05652CF5" w:rsidR="004779F3" w:rsidRPr="001A03A1" w:rsidRDefault="00950370" w:rsidP="001A03A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9</w:t>
            </w: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_00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E439" w14:textId="14DBB6BD" w:rsidR="004779F3" w:rsidRPr="001A03A1" w:rsidRDefault="004779F3" w:rsidP="001A03A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1B66" w14:textId="77777777" w:rsidR="004779F3" w:rsidRPr="005D2E65" w:rsidRDefault="004779F3" w:rsidP="005D2E6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F6D7" w14:textId="77777777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6754" w14:textId="77777777" w:rsidR="004779F3" w:rsidRPr="005D2E65" w:rsidRDefault="004779F3" w:rsidP="005D2E65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D775" w14:textId="6117E505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38A74" w14:textId="77777777" w:rsidR="004779F3" w:rsidRPr="005D2E65" w:rsidRDefault="004779F3" w:rsidP="005D2E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5907245C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51D5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41CE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5E09" w14:textId="404D0F51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</w:t>
            </w:r>
            <w:r w:rsidR="00B3322A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4531" w14:textId="735D9A9D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sJ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3BF8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30S ribosomal S10 protein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psJ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8AC2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B2372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BA6A1" w14:textId="336EA95A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3CA3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72AE7C34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D40A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2559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1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A076" w14:textId="103AD2CF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</w:t>
            </w:r>
            <w:r w:rsidR="0058773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BD7F" w14:textId="748179C6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lP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8CC6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50S ribosomal L29 protein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pl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6763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2A8B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C759" w14:textId="082F87AB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48BA8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54F4BE28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BE5E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F024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314C" w14:textId="1000DCCA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</w:t>
            </w:r>
            <w:r w:rsidR="0072495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86AC" w14:textId="25FD8857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360C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41BA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4E77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1987" w14:textId="15BEC85B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</w:t>
            </w: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11E9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3F4E9C70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EC4E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5C21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978A" w14:textId="3653925B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</w:t>
            </w:r>
            <w:r w:rsidR="0072495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3820" w14:textId="40C3F339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I_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112B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class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b</w:t>
            </w:r>
            <w:proofErr w:type="spellEnd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ribonucleoside-diphosphate reductase assembly flavoprotein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rd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8DE4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338D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8C41" w14:textId="6757CE7E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5FF8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69E99EB9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44B61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A825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28FD" w14:textId="1C90B20F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40559B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8077" w14:textId="6D006E0F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tsK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13CC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cell division protein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ts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4649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53BCF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2D25" w14:textId="54ECC046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C014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04E6E677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08C8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B7E0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D036" w14:textId="23794D47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800611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6D056" w14:textId="29B04F59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ylxM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436A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lxM</w:t>
            </w:r>
            <w:proofErr w:type="spellEnd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uperfamily signal recognition particle associated DNA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20FD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3777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BADA" w14:textId="23DBE42F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D2951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1133EA94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1522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9224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C028" w14:textId="296C8ACC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010A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5249" w14:textId="2AA0A161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sT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80E1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proofErr w:type="gram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odium:alanine</w:t>
            </w:r>
            <w:proofErr w:type="spellEnd"/>
            <w:proofErr w:type="gramEnd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ymporter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C00B8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6989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8CAD" w14:textId="7EF4096B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B5DF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2955E326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FCF2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686D7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0B28" w14:textId="68755064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EC1BD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9F0D" w14:textId="2DE7A808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ltX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915C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teichoic acid D-Ala incorporation-associated protein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lt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55E1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98250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0E47" w14:textId="548AF121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A41D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3785A1B0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F0F6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E422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E7D5" w14:textId="123B3E21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6C7D21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D33B" w14:textId="6D86C59C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pF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40F8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cell division protein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ep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4F52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E5D6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360E" w14:textId="5A677C10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A5D5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43C0B3C2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B774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A0CD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4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4845" w14:textId="23EAA82F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E0451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B323" w14:textId="5565C173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D_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1750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tagatose-bisphosphate aldolase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a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2A7D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1A965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5311" w14:textId="1BD2B4F1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A90A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277EF5C7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EC1F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4884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7B54" w14:textId="6E9EC7EF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44002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6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AEF9" w14:textId="1AD063B3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30B8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30 family transpos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C767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9BFB" w14:textId="77777777" w:rsidR="00950370" w:rsidRPr="005D2E65" w:rsidRDefault="00950370" w:rsidP="009503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8C55" w14:textId="708483CC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496E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73FF3397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8DA9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7957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7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5555" w14:textId="3447352B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9267AD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5DC7E" w14:textId="19C1334A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nA</w:t>
            </w:r>
            <w:proofErr w:type="spellEnd"/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981A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glutamine synthetase </w:t>
            </w:r>
            <w:proofErr w:type="spellStart"/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FE7B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270C6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4FB3" w14:textId="56D727CC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2B91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37A46990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0BF6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6A99E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4650" w14:textId="3C0311F1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2B6C9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F6A8" w14:textId="63AB613D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3FDC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30 family transpos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9091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0CFB" w14:textId="77777777" w:rsidR="00950370" w:rsidRPr="005D2E65" w:rsidRDefault="00950370" w:rsidP="009503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A7DD" w14:textId="0D9A028B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A959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24C4F580" w14:textId="77777777" w:rsidTr="00CD099C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295ED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6C0D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9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555E" w14:textId="2A4B693F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17154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9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42F74" w14:textId="5E9C4D24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2B04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srupted IS30 family transposase encoding gene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802EF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5536D" w14:textId="52F1BB0C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E7D2D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950370" w:rsidRPr="005D2E65" w14:paraId="506A38D7" w14:textId="77777777" w:rsidTr="00CD099C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0AF449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4A649E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1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3E826A" w14:textId="63DF701E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69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04779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1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02E1E8" w14:textId="4AFFB138" w:rsidR="00950370" w:rsidRPr="001A03A1" w:rsidRDefault="00950370" w:rsidP="0095037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A03A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A15953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982 family transpos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EC8909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520DD7" w14:textId="77777777" w:rsidR="00950370" w:rsidRPr="005D2E65" w:rsidRDefault="00950370" w:rsidP="0095037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E9B66A" w14:textId="5D86C19F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</w:t>
            </w: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</w:t>
            </w: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07DB06" w14:textId="77777777" w:rsidR="00950370" w:rsidRPr="005D2E65" w:rsidRDefault="00950370" w:rsidP="0095037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5D2E65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</w:tbl>
    <w:p w14:paraId="44A40D2B" w14:textId="77777777" w:rsidR="00CD099C" w:rsidRDefault="00CD099C" w:rsidP="00CD099C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6499FE8A" w14:textId="77777777" w:rsidR="00CD099C" w:rsidRPr="000D799B" w:rsidRDefault="00CD099C" w:rsidP="00CD099C">
      <w:pPr>
        <w:spacing w:line="480" w:lineRule="auto"/>
        <w:ind w:left="360"/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</w:pPr>
      <w:r w:rsidRPr="000D799B"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>∫</w:t>
      </w:r>
      <w:r>
        <w:rPr>
          <w:rFonts w:ascii="Arial Unicode MS" w:eastAsia="Arial Unicode MS" w:hAnsi="Arial Unicode MS" w:cs="Arial Unicode MS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 xml:space="preserve"> </w:t>
      </w:r>
      <w:r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  <w:t>Refers to MGCS36044</w:t>
      </w:r>
    </w:p>
    <w:p w14:paraId="02C6DEC3" w14:textId="77777777" w:rsidR="00CD099C" w:rsidRDefault="00CD099C" w:rsidP="00CD099C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 w:rsidRPr="000D799B"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>∫∫</w:t>
      </w:r>
      <w:r>
        <w:rPr>
          <w:rFonts w:ascii="Arial Unicode MS" w:eastAsia="Arial Unicode MS" w:hAnsi="Arial Unicode MS" w:cs="Arial Unicode MS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 xml:space="preserve"> </w:t>
      </w:r>
      <w:r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  <w:t>Refers to MGCS36089</w:t>
      </w:r>
    </w:p>
    <w:p w14:paraId="07FB0DE4" w14:textId="77777777" w:rsidR="00CD099C" w:rsidRPr="009E5EDB" w:rsidRDefault="00CD099C" w:rsidP="00CD099C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455090EF" w14:textId="77777777" w:rsidR="00CD099C" w:rsidRPr="009E5EDB" w:rsidRDefault="00CD099C" w:rsidP="00CD099C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‡ </w:t>
      </w:r>
      <w:r w:rsidRPr="009E5EDB">
        <w:rPr>
          <w:rFonts w:ascii="Arial" w:hAnsi="Arial" w:cs="Arial"/>
          <w:sz w:val="16"/>
          <w:szCs w:val="16"/>
        </w:rPr>
        <w:t>Pro: protein.</w:t>
      </w:r>
    </w:p>
    <w:p w14:paraId="26CEACF0" w14:textId="77777777" w:rsidR="006C14CA" w:rsidRPr="006C14CA" w:rsidRDefault="006C14CA" w:rsidP="006C14CA">
      <w:pPr>
        <w:spacing w:before="120" w:line="480" w:lineRule="auto"/>
        <w:ind w:left="360"/>
        <w:rPr>
          <w:rFonts w:ascii="Arial" w:hAnsi="Arial" w:cs="Arial"/>
          <w:sz w:val="16"/>
          <w:szCs w:val="16"/>
        </w:rPr>
      </w:pPr>
    </w:p>
    <w:p w14:paraId="253EFDCF" w14:textId="00960A04" w:rsidR="005D2E65" w:rsidRDefault="005D2E65" w:rsidP="001A03A1"/>
    <w:sectPr w:rsidR="005D2E65" w:rsidSect="005D2E65">
      <w:headerReference w:type="default" r:id="rId7"/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AA007" w14:textId="77777777" w:rsidR="0003622A" w:rsidRDefault="0003622A" w:rsidP="001A03A1">
      <w:r>
        <w:separator/>
      </w:r>
    </w:p>
  </w:endnote>
  <w:endnote w:type="continuationSeparator" w:id="0">
    <w:p w14:paraId="717E44A6" w14:textId="77777777" w:rsidR="0003622A" w:rsidRDefault="0003622A" w:rsidP="001A0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0080423"/>
      <w:docPartObj>
        <w:docPartGallery w:val="Page Numbers (Bottom of Page)"/>
        <w:docPartUnique/>
      </w:docPartObj>
    </w:sdtPr>
    <w:sdtContent>
      <w:p w14:paraId="5FF829F5" w14:textId="01A56EE0" w:rsidR="001A03A1" w:rsidRDefault="001A03A1" w:rsidP="001A03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D018FD9" w14:textId="77777777" w:rsidR="001A03A1" w:rsidRDefault="001A03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6362936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4"/>
        <w:szCs w:val="14"/>
      </w:rPr>
    </w:sdtEndPr>
    <w:sdtContent>
      <w:p w14:paraId="3E243C8B" w14:textId="255E0140" w:rsidR="001A03A1" w:rsidRPr="001A03A1" w:rsidRDefault="001A03A1" w:rsidP="001A03A1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4"/>
            <w:szCs w:val="14"/>
          </w:rPr>
        </w:pPr>
        <w:r w:rsidRPr="001A03A1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1A03A1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1A03A1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1A03A1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1A03A1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7C8CBC64" w14:textId="77777777" w:rsidR="001A03A1" w:rsidRPr="001A03A1" w:rsidRDefault="001A03A1">
    <w:pPr>
      <w:pStyle w:val="Footer"/>
      <w:rPr>
        <w:rFonts w:ascii="Arial" w:hAnsi="Arial" w:cs="Arial"/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F14EA" w14:textId="77777777" w:rsidR="0003622A" w:rsidRDefault="0003622A" w:rsidP="001A03A1">
      <w:r>
        <w:separator/>
      </w:r>
    </w:p>
  </w:footnote>
  <w:footnote w:type="continuationSeparator" w:id="0">
    <w:p w14:paraId="54157F84" w14:textId="77777777" w:rsidR="0003622A" w:rsidRDefault="0003622A" w:rsidP="001A03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B71BD" w14:textId="54CD6003" w:rsidR="001A03A1" w:rsidRPr="001A03A1" w:rsidRDefault="001A03A1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4"/>
        <w:szCs w:val="14"/>
      </w:rPr>
    </w:pPr>
    <w:r w:rsidRPr="001A03A1">
      <w:rPr>
        <w:rFonts w:ascii="Arial" w:hAnsi="Arial" w:cs="Arial"/>
        <w:color w:val="000000" w:themeColor="text1"/>
        <w:sz w:val="14"/>
        <w:szCs w:val="14"/>
      </w:rPr>
      <w:t>Table S4E</w:t>
    </w:r>
  </w:p>
  <w:p w14:paraId="625FFFEF" w14:textId="77777777" w:rsidR="001A03A1" w:rsidRDefault="001A03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A1BE9"/>
    <w:multiLevelType w:val="hybridMultilevel"/>
    <w:tmpl w:val="43826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5419BA"/>
    <w:multiLevelType w:val="hybridMultilevel"/>
    <w:tmpl w:val="6AE66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933505">
    <w:abstractNumId w:val="0"/>
  </w:num>
  <w:num w:numId="2" w16cid:durableId="186023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65"/>
    <w:rsid w:val="00004474"/>
    <w:rsid w:val="00010A67"/>
    <w:rsid w:val="00014B49"/>
    <w:rsid w:val="00036123"/>
    <w:rsid w:val="0003622A"/>
    <w:rsid w:val="000417B1"/>
    <w:rsid w:val="00047794"/>
    <w:rsid w:val="00055B75"/>
    <w:rsid w:val="000752F6"/>
    <w:rsid w:val="00075BA1"/>
    <w:rsid w:val="000770E8"/>
    <w:rsid w:val="000811A5"/>
    <w:rsid w:val="0009039C"/>
    <w:rsid w:val="00091FB3"/>
    <w:rsid w:val="000A1ED8"/>
    <w:rsid w:val="000A3304"/>
    <w:rsid w:val="000B187C"/>
    <w:rsid w:val="000C2A9A"/>
    <w:rsid w:val="000D2935"/>
    <w:rsid w:val="000E0296"/>
    <w:rsid w:val="000F3B06"/>
    <w:rsid w:val="00110D3B"/>
    <w:rsid w:val="00116193"/>
    <w:rsid w:val="00136F52"/>
    <w:rsid w:val="00143324"/>
    <w:rsid w:val="00150E50"/>
    <w:rsid w:val="00171548"/>
    <w:rsid w:val="00171AD1"/>
    <w:rsid w:val="0017461A"/>
    <w:rsid w:val="001825B4"/>
    <w:rsid w:val="00187BBA"/>
    <w:rsid w:val="00196C4C"/>
    <w:rsid w:val="001A03A1"/>
    <w:rsid w:val="001B1995"/>
    <w:rsid w:val="001C7758"/>
    <w:rsid w:val="002037C8"/>
    <w:rsid w:val="0025241D"/>
    <w:rsid w:val="002528BF"/>
    <w:rsid w:val="0029649C"/>
    <w:rsid w:val="002B6935"/>
    <w:rsid w:val="002B6C92"/>
    <w:rsid w:val="002D6DF8"/>
    <w:rsid w:val="002E7170"/>
    <w:rsid w:val="003165B4"/>
    <w:rsid w:val="00337B4C"/>
    <w:rsid w:val="00340053"/>
    <w:rsid w:val="003442F6"/>
    <w:rsid w:val="00347A85"/>
    <w:rsid w:val="003564CD"/>
    <w:rsid w:val="003D426B"/>
    <w:rsid w:val="003E470D"/>
    <w:rsid w:val="0040559B"/>
    <w:rsid w:val="00410C30"/>
    <w:rsid w:val="004347C8"/>
    <w:rsid w:val="0044002E"/>
    <w:rsid w:val="00445625"/>
    <w:rsid w:val="00446C24"/>
    <w:rsid w:val="004551FF"/>
    <w:rsid w:val="004779F3"/>
    <w:rsid w:val="00480BDC"/>
    <w:rsid w:val="004903EA"/>
    <w:rsid w:val="004A6234"/>
    <w:rsid w:val="004B5E2B"/>
    <w:rsid w:val="004C0525"/>
    <w:rsid w:val="004C24F3"/>
    <w:rsid w:val="00517B45"/>
    <w:rsid w:val="005349BC"/>
    <w:rsid w:val="005423B9"/>
    <w:rsid w:val="00563EB2"/>
    <w:rsid w:val="00587734"/>
    <w:rsid w:val="005A02D8"/>
    <w:rsid w:val="005A41E8"/>
    <w:rsid w:val="005B709D"/>
    <w:rsid w:val="005C26D9"/>
    <w:rsid w:val="005C31B6"/>
    <w:rsid w:val="005D2E65"/>
    <w:rsid w:val="005E6575"/>
    <w:rsid w:val="00603C00"/>
    <w:rsid w:val="00616A31"/>
    <w:rsid w:val="00647897"/>
    <w:rsid w:val="0068222A"/>
    <w:rsid w:val="006A4C5A"/>
    <w:rsid w:val="006B67DD"/>
    <w:rsid w:val="006B79ED"/>
    <w:rsid w:val="006C14CA"/>
    <w:rsid w:val="006C7D21"/>
    <w:rsid w:val="00703B96"/>
    <w:rsid w:val="00711487"/>
    <w:rsid w:val="00724956"/>
    <w:rsid w:val="0074334B"/>
    <w:rsid w:val="00776FC6"/>
    <w:rsid w:val="0079496C"/>
    <w:rsid w:val="00796979"/>
    <w:rsid w:val="007A7014"/>
    <w:rsid w:val="007B2BDC"/>
    <w:rsid w:val="007C7FA2"/>
    <w:rsid w:val="007F100B"/>
    <w:rsid w:val="00800611"/>
    <w:rsid w:val="0083416B"/>
    <w:rsid w:val="00836771"/>
    <w:rsid w:val="008458D2"/>
    <w:rsid w:val="008560DD"/>
    <w:rsid w:val="00883ACA"/>
    <w:rsid w:val="00885B52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267AD"/>
    <w:rsid w:val="00946727"/>
    <w:rsid w:val="00950370"/>
    <w:rsid w:val="00955FFB"/>
    <w:rsid w:val="00963E3D"/>
    <w:rsid w:val="009B0AED"/>
    <w:rsid w:val="009C0A64"/>
    <w:rsid w:val="009D6EA3"/>
    <w:rsid w:val="009F5C09"/>
    <w:rsid w:val="00A03A19"/>
    <w:rsid w:val="00A1331F"/>
    <w:rsid w:val="00A17869"/>
    <w:rsid w:val="00A406BB"/>
    <w:rsid w:val="00A4553E"/>
    <w:rsid w:val="00A46F25"/>
    <w:rsid w:val="00A52AC0"/>
    <w:rsid w:val="00A5763A"/>
    <w:rsid w:val="00A827B9"/>
    <w:rsid w:val="00AA02E4"/>
    <w:rsid w:val="00AB155D"/>
    <w:rsid w:val="00AB1BCB"/>
    <w:rsid w:val="00AB36BA"/>
    <w:rsid w:val="00AB3858"/>
    <w:rsid w:val="00AC5629"/>
    <w:rsid w:val="00AC6A4C"/>
    <w:rsid w:val="00AE2390"/>
    <w:rsid w:val="00AF40C5"/>
    <w:rsid w:val="00AF53C6"/>
    <w:rsid w:val="00B02B81"/>
    <w:rsid w:val="00B04C7F"/>
    <w:rsid w:val="00B102AD"/>
    <w:rsid w:val="00B1437D"/>
    <w:rsid w:val="00B177C8"/>
    <w:rsid w:val="00B208DE"/>
    <w:rsid w:val="00B30EFC"/>
    <w:rsid w:val="00B3322A"/>
    <w:rsid w:val="00B46C0A"/>
    <w:rsid w:val="00B77491"/>
    <w:rsid w:val="00B869A1"/>
    <w:rsid w:val="00BE3D98"/>
    <w:rsid w:val="00C02AD3"/>
    <w:rsid w:val="00C21036"/>
    <w:rsid w:val="00C5047A"/>
    <w:rsid w:val="00C61CEF"/>
    <w:rsid w:val="00C83809"/>
    <w:rsid w:val="00C911A1"/>
    <w:rsid w:val="00CD099C"/>
    <w:rsid w:val="00CE558A"/>
    <w:rsid w:val="00CE77FD"/>
    <w:rsid w:val="00CF14E7"/>
    <w:rsid w:val="00D046B4"/>
    <w:rsid w:val="00D1412F"/>
    <w:rsid w:val="00D208D7"/>
    <w:rsid w:val="00D25D27"/>
    <w:rsid w:val="00D70F80"/>
    <w:rsid w:val="00DB06CC"/>
    <w:rsid w:val="00E04512"/>
    <w:rsid w:val="00E21D11"/>
    <w:rsid w:val="00E72AC3"/>
    <w:rsid w:val="00E81565"/>
    <w:rsid w:val="00E91583"/>
    <w:rsid w:val="00E9692F"/>
    <w:rsid w:val="00EB621F"/>
    <w:rsid w:val="00EC1BD2"/>
    <w:rsid w:val="00ED1B99"/>
    <w:rsid w:val="00F00336"/>
    <w:rsid w:val="00F020F0"/>
    <w:rsid w:val="00F23518"/>
    <w:rsid w:val="00F23BD0"/>
    <w:rsid w:val="00F5461A"/>
    <w:rsid w:val="00F74721"/>
    <w:rsid w:val="00F75044"/>
    <w:rsid w:val="00F813D8"/>
    <w:rsid w:val="00F91253"/>
    <w:rsid w:val="00F97E7E"/>
    <w:rsid w:val="00FA0471"/>
    <w:rsid w:val="00FA3171"/>
    <w:rsid w:val="00FA38C3"/>
    <w:rsid w:val="00FB3081"/>
    <w:rsid w:val="00FD0CDD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ADCDB"/>
  <w15:chartTrackingRefBased/>
  <w15:docId w15:val="{73076CBB-6008-5D47-B3B0-8E8DC2F02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E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E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E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E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E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E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E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E6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A03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3A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A03A1"/>
  </w:style>
  <w:style w:type="paragraph" w:styleId="Header">
    <w:name w:val="header"/>
    <w:basedOn w:val="Normal"/>
    <w:link w:val="HeaderChar"/>
    <w:uiPriority w:val="99"/>
    <w:unhideWhenUsed/>
    <w:rsid w:val="001A03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03A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2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2</cp:revision>
  <dcterms:created xsi:type="dcterms:W3CDTF">2026-02-10T22:32:00Z</dcterms:created>
  <dcterms:modified xsi:type="dcterms:W3CDTF">2026-02-10T22:32:00Z</dcterms:modified>
</cp:coreProperties>
</file>